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4BA68" w14:textId="3B5878A7" w:rsidR="005C4BF8" w:rsidRPr="005B366F" w:rsidRDefault="00D2776A" w:rsidP="00D0510A">
      <w:pPr>
        <w:rPr>
          <w:rFonts w:ascii="Times New Roman" w:hAnsi="Times New Roman" w:cs="Times New Roman"/>
          <w:sz w:val="24"/>
          <w:szCs w:val="24"/>
        </w:rPr>
      </w:pPr>
      <w:r w:rsidRPr="005B366F">
        <w:rPr>
          <w:rFonts w:ascii="Times New Roman" w:hAnsi="Times New Roman" w:cs="Times New Roman"/>
          <w:sz w:val="24"/>
          <w:szCs w:val="24"/>
        </w:rPr>
        <w:t>S</w:t>
      </w:r>
      <w:r w:rsidR="00A076FE">
        <w:rPr>
          <w:rFonts w:ascii="Times New Roman" w:hAnsi="Times New Roman" w:cs="Times New Roman"/>
          <w:sz w:val="24"/>
          <w:szCs w:val="24"/>
        </w:rPr>
        <w:t>1</w:t>
      </w:r>
      <w:r w:rsidRPr="005B366F">
        <w:rPr>
          <w:rFonts w:ascii="Times New Roman" w:hAnsi="Times New Roman" w:cs="Times New Roman"/>
          <w:sz w:val="24"/>
          <w:szCs w:val="24"/>
        </w:rPr>
        <w:t xml:space="preserve"> Table. </w:t>
      </w:r>
      <w:bookmarkStart w:id="0" w:name="_Hlk115343795"/>
      <w:r w:rsidRPr="005B366F">
        <w:rPr>
          <w:rFonts w:ascii="Times New Roman" w:hAnsi="Times New Roman" w:cs="Times New Roman"/>
          <w:sz w:val="24"/>
          <w:szCs w:val="24"/>
        </w:rPr>
        <w:t>Multiple comparisons of the AUC of ROC curves (p-values)</w:t>
      </w:r>
      <w:bookmarkEnd w:id="0"/>
    </w:p>
    <w:p w14:paraId="2CEFCE85" w14:textId="77777777" w:rsidR="005C4BF8" w:rsidRPr="005B366F" w:rsidRDefault="00D2776A" w:rsidP="00AB4D16">
      <w:pPr>
        <w:pStyle w:val="ae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B366F">
        <w:rPr>
          <w:rFonts w:ascii="Times New Roman" w:hAnsi="Times New Roman" w:cs="Times New Roman"/>
          <w:sz w:val="24"/>
          <w:szCs w:val="24"/>
        </w:rPr>
        <w:t>For prediction of future oxygen administration</w:t>
      </w:r>
    </w:p>
    <w:tbl>
      <w:tblPr>
        <w:tblW w:w="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385"/>
      </w:tblGrid>
      <w:tr w:rsidR="005C4BF8" w:rsidRPr="008F4F81" w14:paraId="36E7776F" w14:textId="77777777" w:rsidTr="00AB4D16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9AA3" w14:textId="77777777" w:rsidR="005C4BF8" w:rsidRPr="008F4F81" w:rsidRDefault="005C4BF8" w:rsidP="00AB4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1C48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D16B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FNλ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D8DA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FB03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lprotectin</w:t>
            </w:r>
          </w:p>
        </w:tc>
      </w:tr>
      <w:tr w:rsidR="005C4BF8" w:rsidRPr="008F4F81" w14:paraId="4EE87938" w14:textId="77777777" w:rsidTr="00AB4D16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2E4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F4E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CB15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C3DD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C9F4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</w:tr>
      <w:tr w:rsidR="005C4BF8" w:rsidRPr="008F4F81" w14:paraId="0717431F" w14:textId="77777777" w:rsidTr="00AB4D16">
        <w:trPr>
          <w:trHeight w:val="37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28B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FNλ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93B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B5D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D3D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774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64</w:t>
            </w:r>
          </w:p>
        </w:tc>
      </w:tr>
      <w:tr w:rsidR="005C4BF8" w:rsidRPr="008F4F81" w14:paraId="314BEFC8" w14:textId="77777777" w:rsidTr="00AB4D16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B7E8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093C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275A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7864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8638" w14:textId="77777777" w:rsidR="005C4BF8" w:rsidRPr="005B366F" w:rsidRDefault="00D2776A" w:rsidP="00AB4D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B4D16" w:rsidRPr="008F4F81" w14:paraId="67148B87" w14:textId="77777777" w:rsidTr="00E606E5">
        <w:trPr>
          <w:trHeight w:val="375"/>
        </w:trPr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A928A" w14:textId="77777777" w:rsidR="00AB4D16" w:rsidRPr="005B366F" w:rsidRDefault="00D2776A" w:rsidP="00190D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:</w:t>
            </w: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ymus and activation-regulated chemokine</w:t>
            </w:r>
          </w:p>
        </w:tc>
      </w:tr>
    </w:tbl>
    <w:p w14:paraId="1A399A41" w14:textId="77777777" w:rsidR="005C4BF8" w:rsidRPr="005B366F" w:rsidRDefault="005C4BF8" w:rsidP="00D0510A">
      <w:pPr>
        <w:rPr>
          <w:rFonts w:ascii="Times New Roman" w:hAnsi="Times New Roman" w:cs="Times New Roman"/>
          <w:sz w:val="24"/>
          <w:szCs w:val="24"/>
        </w:rPr>
      </w:pPr>
    </w:p>
    <w:p w14:paraId="2EDF6BC8" w14:textId="542B2B4A" w:rsidR="005C4BF8" w:rsidRPr="005B366F" w:rsidRDefault="00D2776A" w:rsidP="00D0510A">
      <w:pPr>
        <w:rPr>
          <w:rFonts w:ascii="Times New Roman" w:hAnsi="Times New Roman" w:cs="Times New Roman"/>
          <w:sz w:val="24"/>
          <w:szCs w:val="24"/>
        </w:rPr>
      </w:pPr>
      <w:r w:rsidRPr="005B366F">
        <w:rPr>
          <w:rFonts w:ascii="Times New Roman" w:hAnsi="Times New Roman" w:cs="Times New Roman"/>
          <w:sz w:val="24"/>
          <w:szCs w:val="24"/>
        </w:rPr>
        <w:t>B. For prediction of future mechanical ventilation administration or death</w:t>
      </w:r>
    </w:p>
    <w:tbl>
      <w:tblPr>
        <w:tblW w:w="56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385"/>
      </w:tblGrid>
      <w:tr w:rsidR="00190D05" w:rsidRPr="008F4F81" w14:paraId="54807768" w14:textId="77777777" w:rsidTr="00190D05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AC06" w14:textId="77777777" w:rsidR="00190D05" w:rsidRPr="008F4F81" w:rsidRDefault="00190D05" w:rsidP="00190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2503F" w14:textId="367C2884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076FE">
              <w:rPr>
                <w:rFonts w:ascii="Times New Roman" w:hAnsi="Times New Roman" w:cs="Times New Roman"/>
                <w:sz w:val="24"/>
                <w:szCs w:val="24"/>
              </w:rPr>
              <w:t>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D7A93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FNλ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0C47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E672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lprotectin</w:t>
            </w:r>
          </w:p>
        </w:tc>
      </w:tr>
      <w:tr w:rsidR="00190D05" w:rsidRPr="008F4F81" w14:paraId="3096878C" w14:textId="77777777" w:rsidTr="00190D05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C25F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E70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60E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8FC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437B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</w:tr>
      <w:tr w:rsidR="00190D05" w:rsidRPr="008F4F81" w14:paraId="1AD34AE8" w14:textId="77777777" w:rsidTr="00190D05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D2BD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FNλ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5E12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856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3F04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69FF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</w:tr>
      <w:tr w:rsidR="00190D05" w:rsidRPr="008F4F81" w14:paraId="67770D55" w14:textId="77777777" w:rsidTr="00190D05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7601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E864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30F9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A8D5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CE32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 w:rsidR="00190D05" w:rsidRPr="008F4F81" w14:paraId="17312756" w14:textId="77777777" w:rsidTr="00190D05">
        <w:trPr>
          <w:trHeight w:val="375"/>
        </w:trPr>
        <w:tc>
          <w:tcPr>
            <w:tcW w:w="56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7666C" w14:textId="77777777" w:rsidR="00190D05" w:rsidRPr="005B366F" w:rsidRDefault="00D2776A" w:rsidP="00190D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: Thymus and activation-regulated chemokine</w:t>
            </w:r>
          </w:p>
        </w:tc>
      </w:tr>
    </w:tbl>
    <w:p w14:paraId="53BEC982" w14:textId="77777777" w:rsidR="005C4BF8" w:rsidRPr="005B366F" w:rsidRDefault="005C4BF8" w:rsidP="00D0510A">
      <w:pPr>
        <w:rPr>
          <w:rFonts w:ascii="Times New Roman" w:hAnsi="Times New Roman" w:cs="Times New Roman"/>
          <w:sz w:val="24"/>
          <w:szCs w:val="24"/>
        </w:rPr>
      </w:pPr>
    </w:p>
    <w:p w14:paraId="59457411" w14:textId="6C99AA56" w:rsidR="005C4BF8" w:rsidRPr="005B366F" w:rsidRDefault="00D2776A" w:rsidP="00D0510A">
      <w:pPr>
        <w:rPr>
          <w:rFonts w:ascii="Times New Roman" w:hAnsi="Times New Roman" w:cs="Times New Roman"/>
          <w:sz w:val="24"/>
          <w:szCs w:val="24"/>
        </w:rPr>
      </w:pPr>
      <w:r w:rsidRPr="005B366F">
        <w:rPr>
          <w:rFonts w:ascii="Times New Roman" w:hAnsi="Times New Roman" w:cs="Times New Roman"/>
          <w:sz w:val="24"/>
          <w:szCs w:val="24"/>
        </w:rPr>
        <w:t>C. For prediction of future oxygen support with nasal high flow cannula or death</w:t>
      </w:r>
    </w:p>
    <w:tbl>
      <w:tblPr>
        <w:tblW w:w="56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385"/>
      </w:tblGrid>
      <w:tr w:rsidR="00190D05" w:rsidRPr="008F4F81" w14:paraId="68BC1980" w14:textId="77777777" w:rsidTr="00190D05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82F8" w14:textId="77777777" w:rsidR="00190D05" w:rsidRPr="008F4F81" w:rsidRDefault="00190D05" w:rsidP="00190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5949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FC4B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FNλ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9A9E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8348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lprotectin</w:t>
            </w:r>
          </w:p>
        </w:tc>
      </w:tr>
      <w:tr w:rsidR="00190D05" w:rsidRPr="008F4F81" w14:paraId="35A9DFFF" w14:textId="77777777" w:rsidTr="00190D05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41F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CF5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8FF2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405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3C4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190D05" w:rsidRPr="008F4F81" w14:paraId="6CB238F8" w14:textId="77777777" w:rsidTr="00190D05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4F9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hAnsi="Times New Roman" w:cs="Times New Roman"/>
                <w:sz w:val="24"/>
                <w:szCs w:val="24"/>
              </w:rPr>
              <w:t>IFNλ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E67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F7A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11D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FE8D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46</w:t>
            </w:r>
          </w:p>
        </w:tc>
      </w:tr>
      <w:tr w:rsidR="00190D05" w:rsidRPr="008F4F81" w14:paraId="4BE900DD" w14:textId="77777777" w:rsidTr="00190D05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6274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C666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EAC2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D4B0" w14:textId="77777777" w:rsidR="00190D05" w:rsidRPr="005B366F" w:rsidRDefault="00D2776A" w:rsidP="00190D05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5754" w14:textId="77777777" w:rsidR="00190D05" w:rsidRPr="005B366F" w:rsidRDefault="00D2776A" w:rsidP="00190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</w:tr>
      <w:tr w:rsidR="00190D05" w:rsidRPr="008F4F81" w14:paraId="6E93BDA1" w14:textId="77777777" w:rsidTr="00190D05">
        <w:trPr>
          <w:trHeight w:val="375"/>
        </w:trPr>
        <w:tc>
          <w:tcPr>
            <w:tcW w:w="56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05D6" w14:textId="77777777" w:rsidR="00190D05" w:rsidRPr="005B366F" w:rsidRDefault="00D2776A" w:rsidP="00190D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66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C: Thymus and activation-regulated chemokine</w:t>
            </w:r>
          </w:p>
        </w:tc>
      </w:tr>
    </w:tbl>
    <w:p w14:paraId="34DEAFFE" w14:textId="77777777" w:rsidR="005C4BF8" w:rsidRPr="005B366F" w:rsidRDefault="005C4BF8" w:rsidP="00D0510A">
      <w:pPr>
        <w:rPr>
          <w:rFonts w:ascii="Times New Roman" w:hAnsi="Times New Roman" w:cs="Times New Roman"/>
          <w:sz w:val="24"/>
          <w:szCs w:val="24"/>
        </w:rPr>
      </w:pPr>
    </w:p>
    <w:sectPr w:rsidR="005C4BF8" w:rsidRPr="005B366F" w:rsidSect="00D277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3D524" w14:textId="77777777" w:rsidR="00B856CA" w:rsidRDefault="00B856CA" w:rsidP="00A00073">
      <w:r>
        <w:separator/>
      </w:r>
    </w:p>
  </w:endnote>
  <w:endnote w:type="continuationSeparator" w:id="0">
    <w:p w14:paraId="23AD00C1" w14:textId="77777777" w:rsidR="00B856CA" w:rsidRDefault="00B856CA" w:rsidP="00A00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95036" w14:textId="77777777" w:rsidR="00B856CA" w:rsidRDefault="00B856CA" w:rsidP="00A00073">
      <w:r>
        <w:separator/>
      </w:r>
    </w:p>
  </w:footnote>
  <w:footnote w:type="continuationSeparator" w:id="0">
    <w:p w14:paraId="7B059C46" w14:textId="77777777" w:rsidR="00B856CA" w:rsidRDefault="00B856CA" w:rsidP="00A00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C564B"/>
    <w:multiLevelType w:val="hybridMultilevel"/>
    <w:tmpl w:val="4C32A560"/>
    <w:lvl w:ilvl="0" w:tplc="F6EEC24A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14267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NrYwsjAwsjC2MDFS0lEKTi0uzszPAykwNKkFAELN2IYtAAAA"/>
  </w:docVars>
  <w:rsids>
    <w:rsidRoot w:val="00086F16"/>
    <w:rsid w:val="000147FB"/>
    <w:rsid w:val="00025402"/>
    <w:rsid w:val="00032712"/>
    <w:rsid w:val="00034035"/>
    <w:rsid w:val="000541D4"/>
    <w:rsid w:val="00065F7F"/>
    <w:rsid w:val="00074355"/>
    <w:rsid w:val="00086F16"/>
    <w:rsid w:val="000917CA"/>
    <w:rsid w:val="000B1885"/>
    <w:rsid w:val="000C1602"/>
    <w:rsid w:val="000E3E6C"/>
    <w:rsid w:val="00134A55"/>
    <w:rsid w:val="00190D05"/>
    <w:rsid w:val="001A3CA8"/>
    <w:rsid w:val="001B72BB"/>
    <w:rsid w:val="001D768D"/>
    <w:rsid w:val="001E26FB"/>
    <w:rsid w:val="001F03AC"/>
    <w:rsid w:val="00215EAE"/>
    <w:rsid w:val="00226571"/>
    <w:rsid w:val="002272B1"/>
    <w:rsid w:val="00227688"/>
    <w:rsid w:val="002302CD"/>
    <w:rsid w:val="00255357"/>
    <w:rsid w:val="00285F8A"/>
    <w:rsid w:val="002E6F84"/>
    <w:rsid w:val="002F6043"/>
    <w:rsid w:val="00307E2D"/>
    <w:rsid w:val="003248AA"/>
    <w:rsid w:val="00325774"/>
    <w:rsid w:val="00331395"/>
    <w:rsid w:val="0033271B"/>
    <w:rsid w:val="00337764"/>
    <w:rsid w:val="00342A50"/>
    <w:rsid w:val="00355C3B"/>
    <w:rsid w:val="00370996"/>
    <w:rsid w:val="0039445E"/>
    <w:rsid w:val="00395A12"/>
    <w:rsid w:val="003A0E47"/>
    <w:rsid w:val="003E2684"/>
    <w:rsid w:val="00415D01"/>
    <w:rsid w:val="00426F08"/>
    <w:rsid w:val="004464FB"/>
    <w:rsid w:val="00485CE1"/>
    <w:rsid w:val="004922C0"/>
    <w:rsid w:val="004948EA"/>
    <w:rsid w:val="004B0A10"/>
    <w:rsid w:val="004C6D26"/>
    <w:rsid w:val="004D5379"/>
    <w:rsid w:val="004F4875"/>
    <w:rsid w:val="00502E32"/>
    <w:rsid w:val="005165AF"/>
    <w:rsid w:val="005377E5"/>
    <w:rsid w:val="00573729"/>
    <w:rsid w:val="005A10E2"/>
    <w:rsid w:val="005B2AB9"/>
    <w:rsid w:val="005B366F"/>
    <w:rsid w:val="005C2309"/>
    <w:rsid w:val="005C2C96"/>
    <w:rsid w:val="005C4BF8"/>
    <w:rsid w:val="005F2C5F"/>
    <w:rsid w:val="00607618"/>
    <w:rsid w:val="00613496"/>
    <w:rsid w:val="0062000D"/>
    <w:rsid w:val="00622263"/>
    <w:rsid w:val="00641CF8"/>
    <w:rsid w:val="006573E0"/>
    <w:rsid w:val="006700CB"/>
    <w:rsid w:val="00686BD0"/>
    <w:rsid w:val="00696B94"/>
    <w:rsid w:val="006B7C84"/>
    <w:rsid w:val="006C4180"/>
    <w:rsid w:val="006E3D0F"/>
    <w:rsid w:val="006F15BB"/>
    <w:rsid w:val="006F542E"/>
    <w:rsid w:val="00715A5F"/>
    <w:rsid w:val="0076793A"/>
    <w:rsid w:val="00785C3C"/>
    <w:rsid w:val="007B0BB4"/>
    <w:rsid w:val="007C0FDD"/>
    <w:rsid w:val="007D493C"/>
    <w:rsid w:val="007E4F89"/>
    <w:rsid w:val="007F4F5F"/>
    <w:rsid w:val="008011C1"/>
    <w:rsid w:val="00821186"/>
    <w:rsid w:val="00840567"/>
    <w:rsid w:val="008655D1"/>
    <w:rsid w:val="00876648"/>
    <w:rsid w:val="008876DC"/>
    <w:rsid w:val="00891F2C"/>
    <w:rsid w:val="00892072"/>
    <w:rsid w:val="008A2999"/>
    <w:rsid w:val="008C5169"/>
    <w:rsid w:val="008C5376"/>
    <w:rsid w:val="008F4F81"/>
    <w:rsid w:val="00911998"/>
    <w:rsid w:val="009435DD"/>
    <w:rsid w:val="00947ED0"/>
    <w:rsid w:val="0095127D"/>
    <w:rsid w:val="00956D99"/>
    <w:rsid w:val="0095768D"/>
    <w:rsid w:val="00964504"/>
    <w:rsid w:val="00967361"/>
    <w:rsid w:val="009900DC"/>
    <w:rsid w:val="009A0D3D"/>
    <w:rsid w:val="009C1612"/>
    <w:rsid w:val="009C5417"/>
    <w:rsid w:val="009D3A99"/>
    <w:rsid w:val="009D5C04"/>
    <w:rsid w:val="009E2972"/>
    <w:rsid w:val="009E3AFE"/>
    <w:rsid w:val="00A00073"/>
    <w:rsid w:val="00A076FE"/>
    <w:rsid w:val="00A23894"/>
    <w:rsid w:val="00A648EE"/>
    <w:rsid w:val="00A71CED"/>
    <w:rsid w:val="00A76E37"/>
    <w:rsid w:val="00A806B5"/>
    <w:rsid w:val="00AA6A11"/>
    <w:rsid w:val="00AB4D16"/>
    <w:rsid w:val="00AE3215"/>
    <w:rsid w:val="00B0661F"/>
    <w:rsid w:val="00B373D3"/>
    <w:rsid w:val="00B40549"/>
    <w:rsid w:val="00B57779"/>
    <w:rsid w:val="00B635BE"/>
    <w:rsid w:val="00B7140A"/>
    <w:rsid w:val="00B7762B"/>
    <w:rsid w:val="00B856CA"/>
    <w:rsid w:val="00B924BB"/>
    <w:rsid w:val="00BA512A"/>
    <w:rsid w:val="00BA57B0"/>
    <w:rsid w:val="00BA787D"/>
    <w:rsid w:val="00BB5A61"/>
    <w:rsid w:val="00BC2BB9"/>
    <w:rsid w:val="00BC5283"/>
    <w:rsid w:val="00BC7387"/>
    <w:rsid w:val="00BD6FCC"/>
    <w:rsid w:val="00C02548"/>
    <w:rsid w:val="00C027F4"/>
    <w:rsid w:val="00C31E8A"/>
    <w:rsid w:val="00C34240"/>
    <w:rsid w:val="00C40B70"/>
    <w:rsid w:val="00C539D0"/>
    <w:rsid w:val="00C62A85"/>
    <w:rsid w:val="00C63DF6"/>
    <w:rsid w:val="00C75E6A"/>
    <w:rsid w:val="00C95F45"/>
    <w:rsid w:val="00CC23A1"/>
    <w:rsid w:val="00CD5CBA"/>
    <w:rsid w:val="00D0510A"/>
    <w:rsid w:val="00D21139"/>
    <w:rsid w:val="00D23990"/>
    <w:rsid w:val="00D2776A"/>
    <w:rsid w:val="00D42691"/>
    <w:rsid w:val="00D51DDC"/>
    <w:rsid w:val="00D5249B"/>
    <w:rsid w:val="00DA2454"/>
    <w:rsid w:val="00DA77AD"/>
    <w:rsid w:val="00DB0C68"/>
    <w:rsid w:val="00DC3BFD"/>
    <w:rsid w:val="00DC3FC8"/>
    <w:rsid w:val="00DD7696"/>
    <w:rsid w:val="00E159E0"/>
    <w:rsid w:val="00E272B0"/>
    <w:rsid w:val="00E3277E"/>
    <w:rsid w:val="00E34ABF"/>
    <w:rsid w:val="00E40A76"/>
    <w:rsid w:val="00E56E0B"/>
    <w:rsid w:val="00E65954"/>
    <w:rsid w:val="00E7177D"/>
    <w:rsid w:val="00E71A35"/>
    <w:rsid w:val="00E75122"/>
    <w:rsid w:val="00E75996"/>
    <w:rsid w:val="00E76F0F"/>
    <w:rsid w:val="00E81C5B"/>
    <w:rsid w:val="00EA4BF6"/>
    <w:rsid w:val="00EA5DCE"/>
    <w:rsid w:val="00EB226E"/>
    <w:rsid w:val="00EB3668"/>
    <w:rsid w:val="00EB5758"/>
    <w:rsid w:val="00EC5561"/>
    <w:rsid w:val="00ED2374"/>
    <w:rsid w:val="00EF537A"/>
    <w:rsid w:val="00F0328B"/>
    <w:rsid w:val="00F053FA"/>
    <w:rsid w:val="00F10411"/>
    <w:rsid w:val="00F207B5"/>
    <w:rsid w:val="00F232AB"/>
    <w:rsid w:val="00F24185"/>
    <w:rsid w:val="00F2594D"/>
    <w:rsid w:val="00F341C3"/>
    <w:rsid w:val="00F4123C"/>
    <w:rsid w:val="00F434D5"/>
    <w:rsid w:val="00F71EF1"/>
    <w:rsid w:val="00F8602D"/>
    <w:rsid w:val="00F94948"/>
    <w:rsid w:val="00FA6A4E"/>
    <w:rsid w:val="00FB0BBA"/>
    <w:rsid w:val="00FD49B6"/>
    <w:rsid w:val="00FF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61D4A"/>
  <w15:docId w15:val="{73845CC7-B65F-4F1B-ACCD-00A5E10E7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1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007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0073"/>
  </w:style>
  <w:style w:type="paragraph" w:styleId="a6">
    <w:name w:val="footer"/>
    <w:basedOn w:val="a"/>
    <w:link w:val="a7"/>
    <w:uiPriority w:val="99"/>
    <w:unhideWhenUsed/>
    <w:rsid w:val="00A0007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0073"/>
  </w:style>
  <w:style w:type="paragraph" w:styleId="a8">
    <w:name w:val="Revision"/>
    <w:hidden/>
    <w:uiPriority w:val="99"/>
    <w:semiHidden/>
    <w:rsid w:val="00DC3BFD"/>
  </w:style>
  <w:style w:type="character" w:styleId="a9">
    <w:name w:val="annotation reference"/>
    <w:basedOn w:val="a0"/>
    <w:uiPriority w:val="99"/>
    <w:semiHidden/>
    <w:unhideWhenUsed/>
    <w:rsid w:val="00DC3BF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C3BFD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DC3BFD"/>
  </w:style>
  <w:style w:type="paragraph" w:styleId="ac">
    <w:name w:val="annotation subject"/>
    <w:basedOn w:val="aa"/>
    <w:next w:val="aa"/>
    <w:link w:val="ad"/>
    <w:uiPriority w:val="99"/>
    <w:semiHidden/>
    <w:unhideWhenUsed/>
    <w:rsid w:val="00DC3BF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C3BFD"/>
    <w:rPr>
      <w:b/>
      <w:bCs/>
    </w:rPr>
  </w:style>
  <w:style w:type="paragraph" w:styleId="ae">
    <w:name w:val="List Paragraph"/>
    <w:basedOn w:val="a"/>
    <w:uiPriority w:val="34"/>
    <w:qFormat/>
    <w:rsid w:val="00AB4D16"/>
    <w:pPr>
      <w:ind w:leftChars="400" w:left="840"/>
    </w:pPr>
  </w:style>
  <w:style w:type="paragraph" w:styleId="af">
    <w:name w:val="Balloon Text"/>
    <w:basedOn w:val="a"/>
    <w:link w:val="af0"/>
    <w:uiPriority w:val="99"/>
    <w:semiHidden/>
    <w:unhideWhenUsed/>
    <w:rsid w:val="00025402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0254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4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749259-21AD-4397-BCB5-699FF82F43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B26257-BE85-4ECE-86E6-96B87B327B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5870C8-5B37-4ACB-8749-B76F654B9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元 佳</dc:creator>
  <cp:keywords/>
  <dc:description/>
  <cp:lastModifiedBy>山元 佳</cp:lastModifiedBy>
  <cp:revision>2</cp:revision>
  <dcterms:created xsi:type="dcterms:W3CDTF">2022-12-21T04:16:00Z</dcterms:created>
  <dcterms:modified xsi:type="dcterms:W3CDTF">2022-12-2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